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B5195" w14:textId="0B124AAF" w:rsidR="006F3286" w:rsidRDefault="00F76CD6">
      <w:r>
        <w:rPr>
          <w:noProof/>
        </w:rPr>
        <mc:AlternateContent>
          <mc:Choice Requires="wpc">
            <w:drawing>
              <wp:inline distT="0" distB="0" distL="0" distR="0" wp14:anchorId="40679BB6" wp14:editId="5C2B5745">
                <wp:extent cx="5156200" cy="6223000"/>
                <wp:effectExtent l="0" t="0" r="0" b="6350"/>
                <wp:docPr id="6" name="画布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7" name="组合 7"/>
                        <wpg:cNvGrpSpPr/>
                        <wpg:grpSpPr>
                          <a:xfrm>
                            <a:off x="944599" y="0"/>
                            <a:ext cx="3119401" cy="6223000"/>
                            <a:chOff x="961049" y="0"/>
                            <a:chExt cx="3119401" cy="6223000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4"/>
                            <pic:cNvPicPr/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61049" y="0"/>
                              <a:ext cx="3070800" cy="30765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" name="图片 5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09650" y="3155800"/>
                              <a:ext cx="3070800" cy="30672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2FB13D94" id="画布 6" o:spid="_x0000_s1026" editas="canvas" style="width:406pt;height:490pt;mso-position-horizontal-relative:char;mso-position-vertical-relative:line" coordsize="51562,622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562;height:62230;visibility:visible;mso-wrap-style:square" filled="t">
                  <v:fill o:detectmouseclick="t"/>
                  <v:path o:connecttype="none"/>
                </v:shape>
                <v:group id="组合 7" o:spid="_x0000_s1028" style="position:absolute;left:9445;width:31195;height:62230" coordorigin="9610" coordsize="31194,62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图片 4" o:spid="_x0000_s1029" type="#_x0000_t75" style="position:absolute;left:9610;width:30708;height:30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">
                    <v:imagedata r:id="rId6" o:title=""/>
                  </v:shape>
                  <v:shape id="图片 5" o:spid="_x0000_s1030" type="#_x0000_t75" style="position:absolute;left:10096;top:31558;width:30708;height:306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">
                    <v:imagedata r:id="rId7" o:title=""/>
                  </v:shape>
                </v:group>
                <w10:anchorlock/>
              </v:group>
            </w:pict>
          </mc:Fallback>
        </mc:AlternateContent>
      </w:r>
    </w:p>
    <w:p w14:paraId="0FC64767" w14:textId="7DA33D85" w:rsidR="006F3286" w:rsidRPr="006F3286" w:rsidRDefault="006F3286" w:rsidP="006F3286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Fig </w:t>
      </w:r>
      <w:r w:rsidRPr="006F3286">
        <w:rPr>
          <w:rFonts w:ascii="Times New Roman" w:hAnsi="Times New Roman" w:cs="Times New Roman"/>
          <w:b/>
          <w:bCs/>
          <w:sz w:val="24"/>
          <w:szCs w:val="24"/>
        </w:rPr>
        <w:t xml:space="preserve">Autocorrelation (ACF) an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F3286">
        <w:rPr>
          <w:rFonts w:ascii="Times New Roman" w:hAnsi="Times New Roman" w:cs="Times New Roman"/>
          <w:b/>
          <w:bCs/>
          <w:sz w:val="24"/>
          <w:szCs w:val="24"/>
        </w:rPr>
        <w:t xml:space="preserve">artial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F3286">
        <w:rPr>
          <w:rFonts w:ascii="Times New Roman" w:hAnsi="Times New Roman" w:cs="Times New Roman"/>
          <w:b/>
          <w:bCs/>
          <w:sz w:val="24"/>
          <w:szCs w:val="24"/>
        </w:rPr>
        <w:t>utocorrelation (PACF) graphs of influenza data training sets</w:t>
      </w:r>
    </w:p>
    <w:sectPr w:rsidR="006F3286" w:rsidRPr="006F3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86"/>
    <w:rsid w:val="006F3286"/>
    <w:rsid w:val="00F7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8DF49"/>
  <w15:chartTrackingRefBased/>
  <w15:docId w15:val="{7C57AD5B-6643-45A5-A203-D3D400DE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X</dc:creator>
  <cp:keywords/>
  <dc:description/>
  <cp:lastModifiedBy>D MX</cp:lastModifiedBy>
  <cp:revision>2</cp:revision>
  <dcterms:created xsi:type="dcterms:W3CDTF">2021-11-24T02:16:00Z</dcterms:created>
  <dcterms:modified xsi:type="dcterms:W3CDTF">2021-11-24T02:23:00Z</dcterms:modified>
</cp:coreProperties>
</file>